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2AB" w:rsidRDefault="008F72BE">
      <w:r>
        <w:rPr>
          <w:noProof/>
          <w:lang w:val="en-GB" w:eastAsia="en-GB"/>
        </w:rPr>
        <w:drawing>
          <wp:inline distT="0" distB="0" distL="0" distR="0">
            <wp:extent cx="4800830" cy="6406073"/>
            <wp:effectExtent l="0" t="0" r="0" b="0"/>
            <wp:docPr id="3" name="Picture 3" descr="T:\Presentations, Posters, Papers\Papers for Journal submission\Elsoms Mfw Milner 2019\Second submission\Suppl. Figure 1 (qRT-PCR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:\Presentations, Posters, Papers\Papers for Journal submission\Elsoms Mfw Milner 2019\Second submission\Suppl. Figure 1 (qRT-PCR)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218" cy="640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52DDB" w:rsidRDefault="00A52DDB">
      <w:r>
        <w:t xml:space="preserve">Suppl. Figure 1:  </w:t>
      </w:r>
      <w:proofErr w:type="spellStart"/>
      <w:r>
        <w:t>qRT</w:t>
      </w:r>
      <w:proofErr w:type="spellEnd"/>
      <w:r>
        <w:t xml:space="preserve">-PCR of five candidate genes selected from table one for their expression in </w:t>
      </w:r>
      <w:r w:rsidR="00E84D6D">
        <w:t>s</w:t>
      </w:r>
      <w:r>
        <w:t xml:space="preserve">tamen </w:t>
      </w:r>
      <w:r w:rsidR="00E84D6D">
        <w:t>or</w:t>
      </w:r>
      <w:r>
        <w:t xml:space="preserve"> </w:t>
      </w:r>
      <w:r w:rsidR="00E84D6D">
        <w:t>p</w:t>
      </w:r>
      <w:r>
        <w:t>istil</w:t>
      </w:r>
      <w:r w:rsidR="00E84D6D">
        <w:t xml:space="preserve"> tissue</w:t>
      </w:r>
      <w:r>
        <w:t xml:space="preserve">s during or around </w:t>
      </w:r>
      <w:r w:rsidR="00E84D6D">
        <w:t xml:space="preserve">time of </w:t>
      </w:r>
      <w:r>
        <w:t>meiosis.</w:t>
      </w:r>
      <w:r w:rsidR="00546003">
        <w:t xml:space="preserve">  All gene changes shown are significant </w:t>
      </w:r>
      <w:r w:rsidR="00E84D6D">
        <w:t>with</w:t>
      </w:r>
      <w:r w:rsidR="00546003">
        <w:t xml:space="preserve"> p </w:t>
      </w:r>
      <w:proofErr w:type="spellStart"/>
      <w:proofErr w:type="gramStart"/>
      <w:r w:rsidR="00546003">
        <w:t>val</w:t>
      </w:r>
      <w:proofErr w:type="spellEnd"/>
      <w:proofErr w:type="gramEnd"/>
      <w:r w:rsidR="00546003">
        <w:t xml:space="preserve"> &lt;0.05 between the tissues tested.</w:t>
      </w:r>
    </w:p>
    <w:sectPr w:rsidR="00A52DDB" w:rsidSect="00F12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52DDB"/>
    <w:rsid w:val="000D06E0"/>
    <w:rsid w:val="00144535"/>
    <w:rsid w:val="001C7E75"/>
    <w:rsid w:val="002B1A5A"/>
    <w:rsid w:val="003D0034"/>
    <w:rsid w:val="00475530"/>
    <w:rsid w:val="004D3164"/>
    <w:rsid w:val="00512EB9"/>
    <w:rsid w:val="00546003"/>
    <w:rsid w:val="00572821"/>
    <w:rsid w:val="005B7F01"/>
    <w:rsid w:val="005F4EBD"/>
    <w:rsid w:val="006111D9"/>
    <w:rsid w:val="0072408A"/>
    <w:rsid w:val="00794227"/>
    <w:rsid w:val="008B717F"/>
    <w:rsid w:val="008F72BE"/>
    <w:rsid w:val="00927881"/>
    <w:rsid w:val="00A52DDB"/>
    <w:rsid w:val="00AB50D0"/>
    <w:rsid w:val="00BA10F0"/>
    <w:rsid w:val="00C830A7"/>
    <w:rsid w:val="00D75538"/>
    <w:rsid w:val="00E55001"/>
    <w:rsid w:val="00E84D6D"/>
    <w:rsid w:val="00F122AB"/>
    <w:rsid w:val="00F52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2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2D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D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Milner</dc:creator>
  <cp:lastModifiedBy>Wallington</cp:lastModifiedBy>
  <cp:revision>4</cp:revision>
  <dcterms:created xsi:type="dcterms:W3CDTF">2019-06-20T13:04:00Z</dcterms:created>
  <dcterms:modified xsi:type="dcterms:W3CDTF">2019-08-12T09:07:00Z</dcterms:modified>
</cp:coreProperties>
</file>